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A59" w:rsidRDefault="00C12DCA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sz w:val="20"/>
          <w:szCs w:val="20"/>
        </w:rPr>
        <w:t>Table S</w:t>
      </w:r>
      <w:r w:rsidR="00D87DF5">
        <w:rPr>
          <w:rFonts w:ascii="Times New Roman" w:eastAsia="等线" w:hAnsi="Times New Roman" w:cs="Times New Roman"/>
          <w:b/>
          <w:sz w:val="20"/>
          <w:szCs w:val="20"/>
        </w:rPr>
        <w:t>5</w:t>
      </w:r>
      <w:bookmarkStart w:id="0" w:name="_GoBack"/>
      <w:bookmarkEnd w:id="0"/>
      <w:r w:rsidR="00737499">
        <w:rPr>
          <w:rFonts w:ascii="Times New Roman" w:eastAsia="等线" w:hAnsi="Times New Roman" w:cs="Times New Roman"/>
          <w:b/>
          <w:sz w:val="20"/>
          <w:szCs w:val="20"/>
        </w:rPr>
        <w:t>.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Start w:id="1" w:name="_Hlk36753206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sults of candidate gene association analysis in this study</w:t>
      </w:r>
      <w:bookmarkEnd w:id="1"/>
      <w:r w:rsidR="0073749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840"/>
        <w:gridCol w:w="1820"/>
        <w:gridCol w:w="735"/>
        <w:gridCol w:w="225"/>
        <w:gridCol w:w="960"/>
        <w:gridCol w:w="90"/>
        <w:gridCol w:w="1270"/>
        <w:gridCol w:w="960"/>
      </w:tblGrid>
      <w:tr w:rsidR="00743FA0" w:rsidRPr="00496F58" w:rsidTr="00496F58">
        <w:trPr>
          <w:trHeight w:val="288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2" w:name="_Hlk36753401"/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andidate gen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1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llele typ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osition (bp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496F58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6F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500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796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79,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14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1,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0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1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4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1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2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3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24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2,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32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3,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34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3,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35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3,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6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4-602889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8,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91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9377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37,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9383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38,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9392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39,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9392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39,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9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73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7,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9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75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7,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76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7,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77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7,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88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8,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90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-7-177591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95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3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95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95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7-177596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9,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4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35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3,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E-03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4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4,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4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46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4,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55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5,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63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6,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66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6,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59172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7,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9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4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26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2,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26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2,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26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2,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30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3,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31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3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47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4,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49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4,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5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5,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50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5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52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5,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53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5,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58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5,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63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6,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64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6,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66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6,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76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7,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3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77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7,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85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8,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E-03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91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9,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92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9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1494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9,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7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4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15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1,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25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2,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27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2,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3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44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4,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45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4,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46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4,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-8-1162667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-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6,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68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6,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2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68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6,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2E-02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73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7,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75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7,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-8-1162676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-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7,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82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8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1</w:t>
            </w:r>
          </w:p>
        </w:tc>
      </w:tr>
      <w:tr w:rsidR="00743FA0" w:rsidRPr="00743FA0" w:rsidTr="00743FA0">
        <w:trPr>
          <w:trHeight w:val="27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83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8,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1</w:t>
            </w:r>
          </w:p>
        </w:tc>
      </w:tr>
      <w:tr w:rsidR="00743FA0" w:rsidRPr="00743FA0" w:rsidTr="00743FA0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-8-1162683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8,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FA0" w:rsidRPr="00743FA0" w:rsidRDefault="00743FA0" w:rsidP="00743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F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1</w:t>
            </w:r>
          </w:p>
        </w:tc>
      </w:tr>
    </w:tbl>
    <w:p w:rsidR="00E36A59" w:rsidRDefault="00C12DCA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hr., </w:t>
      </w:r>
      <w:r>
        <w:rPr>
          <w:rFonts w:ascii="Times New Roman" w:eastAsia="等线" w:hAnsi="Times New Roman" w:cs="Times New Roman"/>
          <w:sz w:val="20"/>
          <w:szCs w:val="20"/>
        </w:rPr>
        <w:t>chromosome</w:t>
      </w:r>
      <w:bookmarkEnd w:id="2"/>
    </w:p>
    <w:sectPr w:rsidR="00E36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B2A" w:rsidRDefault="00266B2A" w:rsidP="00737499">
      <w:r>
        <w:separator/>
      </w:r>
    </w:p>
  </w:endnote>
  <w:endnote w:type="continuationSeparator" w:id="0">
    <w:p w:rsidR="00266B2A" w:rsidRDefault="00266B2A" w:rsidP="00737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B2A" w:rsidRDefault="00266B2A" w:rsidP="00737499">
      <w:r>
        <w:separator/>
      </w:r>
    </w:p>
  </w:footnote>
  <w:footnote w:type="continuationSeparator" w:id="0">
    <w:p w:rsidR="00266B2A" w:rsidRDefault="00266B2A" w:rsidP="00737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0A6"/>
    <w:rsid w:val="F5FE166A"/>
    <w:rsid w:val="00024261"/>
    <w:rsid w:val="000F6D3B"/>
    <w:rsid w:val="00190002"/>
    <w:rsid w:val="0021183E"/>
    <w:rsid w:val="00266B2A"/>
    <w:rsid w:val="002B1CA4"/>
    <w:rsid w:val="00407F38"/>
    <w:rsid w:val="00496F58"/>
    <w:rsid w:val="005305FA"/>
    <w:rsid w:val="00556377"/>
    <w:rsid w:val="005D3BA7"/>
    <w:rsid w:val="006026C3"/>
    <w:rsid w:val="00674297"/>
    <w:rsid w:val="0068328A"/>
    <w:rsid w:val="006C3E49"/>
    <w:rsid w:val="00724AA1"/>
    <w:rsid w:val="00737499"/>
    <w:rsid w:val="00743FA0"/>
    <w:rsid w:val="007606C1"/>
    <w:rsid w:val="008046D0"/>
    <w:rsid w:val="00807E77"/>
    <w:rsid w:val="00836304"/>
    <w:rsid w:val="008510A6"/>
    <w:rsid w:val="00892BE1"/>
    <w:rsid w:val="008E1A51"/>
    <w:rsid w:val="00912788"/>
    <w:rsid w:val="009A7B3C"/>
    <w:rsid w:val="009C5A77"/>
    <w:rsid w:val="00AB5A40"/>
    <w:rsid w:val="00AC4270"/>
    <w:rsid w:val="00B12DC7"/>
    <w:rsid w:val="00C12DCA"/>
    <w:rsid w:val="00C17A42"/>
    <w:rsid w:val="00C647C6"/>
    <w:rsid w:val="00CB1CC7"/>
    <w:rsid w:val="00D10A19"/>
    <w:rsid w:val="00D12A4D"/>
    <w:rsid w:val="00D4502C"/>
    <w:rsid w:val="00D624CE"/>
    <w:rsid w:val="00D671EF"/>
    <w:rsid w:val="00D84545"/>
    <w:rsid w:val="00D87DF5"/>
    <w:rsid w:val="00D938CB"/>
    <w:rsid w:val="00E36A59"/>
    <w:rsid w:val="00EA087A"/>
    <w:rsid w:val="00EE1DD0"/>
    <w:rsid w:val="00F27C4E"/>
    <w:rsid w:val="00FF32BC"/>
    <w:rsid w:val="00FF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83788"/>
  <w15:docId w15:val="{89F56849-ED3F-445B-AE4E-E7D7C36D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4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银超</dc:creator>
  <cp:lastModifiedBy>acer</cp:lastModifiedBy>
  <cp:revision>31</cp:revision>
  <dcterms:created xsi:type="dcterms:W3CDTF">2020-10-21T11:12:00Z</dcterms:created>
  <dcterms:modified xsi:type="dcterms:W3CDTF">2021-04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